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97C" w:rsidRDefault="000D7BA3">
      <w:pPr>
        <w:rPr>
          <w:rFonts w:ascii="Roboto" w:eastAsia="Roboto" w:hAnsi="Roboto" w:cs="Roboto"/>
          <w:color w:val="201F1E"/>
          <w:highlight w:val="white"/>
        </w:rPr>
      </w:pPr>
      <w:bookmarkStart w:id="0" w:name="_heading=h.gjdgxs" w:colFirst="0" w:colLast="0"/>
      <w:bookmarkEnd w:id="0"/>
      <w:r>
        <w:rPr>
          <w:rFonts w:ascii="Roboto" w:eastAsia="Roboto" w:hAnsi="Roboto" w:cs="Roboto"/>
          <w:color w:val="201F1E"/>
          <w:highlight w:val="white"/>
        </w:rPr>
        <w:t xml:space="preserve">S2 Table: Medline search strategy </w:t>
      </w:r>
      <w:bookmarkStart w:id="1" w:name="_GoBack"/>
      <w:bookmarkEnd w:id="1"/>
    </w:p>
    <w:p w:rsidR="00B6397C" w:rsidRDefault="00B6397C">
      <w:pPr>
        <w:rPr>
          <w:rFonts w:ascii="Roboto" w:eastAsia="Roboto" w:hAnsi="Roboto" w:cs="Roboto"/>
          <w:color w:val="201F1E"/>
          <w:highlight w:val="white"/>
        </w:rPr>
      </w:pP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exp fatty liver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exp non-alcoholic fatty liver disease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(liver and (fatty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steato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*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4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NAFLD.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5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1 or 2 or 3 or 4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6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metabolic syndrome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7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metabolic adj1 (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syndrom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* or profile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8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syndrome adj1 (insulin resistance or visceral obesity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9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waist circumference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0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waist adj (circumference or size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1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body mass index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2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(((body mass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quetelet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) adj index)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bmi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3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triglycerides/bl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4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hypertriglyceridemia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5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hypertriglycerid?emi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* or ((raise* or high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elevat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* or increase*) adj2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riglycerid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*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6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exp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hypoalphalipoproteinemias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7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lipoproteins,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hdl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/bl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8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hypoalphalipoprotein?emi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* or ((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hdl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 or ((high density or high-density or alpha or heavy)         adj1 lipoprotein*)) adj2 (low or lower* or hypo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deficien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*)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19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Diabetes Mellitus, Type 2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0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diabet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* adj2 (type 2 or type2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ypeii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 or type two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1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dm2 or t2d*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2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diabet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* adj2 (noninsulin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non insulin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 or slow-onset or slow onset or adult-onset or adult onset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3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exp hypertension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4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hypertens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* or high blood pressure*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5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or/6-24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6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5 and 25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7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NASH.mp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8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steatohepatitis.mp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29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liver fibrosis.mp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0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liver cirrhosis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1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exp fatty liver/ or non-alcoholic fatty liver disease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2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Carcinoma, hepatocellular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3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>(liver adj3 (mortality or fibrosis or significant or poor or outcome)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4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or/27-33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5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26 and 34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6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exp risk factors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7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precipitating factors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8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prevalence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39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incidence/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40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(risk*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prevalen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*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inciden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* or predict* or 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associat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>*).</w:t>
            </w:r>
            <w:proofErr w:type="spellStart"/>
            <w:r>
              <w:rPr>
                <w:rFonts w:ascii="Roboto" w:eastAsia="Roboto" w:hAnsi="Roboto" w:cs="Roboto"/>
                <w:color w:val="201F1E"/>
                <w:highlight w:val="white"/>
              </w:rPr>
              <w:t>ti,ab</w:t>
            </w:r>
            <w:proofErr w:type="spellEnd"/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.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pPr>
              <w:rPr>
                <w:rFonts w:ascii="Roboto" w:eastAsia="Roboto" w:hAnsi="Roboto" w:cs="Roboto"/>
                <w:color w:val="201F1E"/>
                <w:highlight w:val="white"/>
              </w:rPr>
            </w:pPr>
            <w:r>
              <w:rPr>
                <w:rFonts w:ascii="Roboto" w:eastAsia="Roboto" w:hAnsi="Roboto" w:cs="Roboto"/>
                <w:color w:val="201F1E"/>
                <w:highlight w:val="white"/>
              </w:rPr>
              <w:t xml:space="preserve">41 </w:t>
            </w:r>
            <w:r>
              <w:rPr>
                <w:rFonts w:ascii="Roboto" w:eastAsia="Roboto" w:hAnsi="Roboto" w:cs="Roboto"/>
                <w:color w:val="201F1E"/>
                <w:highlight w:val="white"/>
              </w:rPr>
              <w:tab/>
              <w:t xml:space="preserve">or/36-40 </w:t>
            </w:r>
          </w:p>
        </w:tc>
      </w:tr>
      <w:tr w:rsidR="00B6397C">
        <w:tc>
          <w:tcPr>
            <w:tcW w:w="9350" w:type="dxa"/>
          </w:tcPr>
          <w:p w:rsidR="00B6397C" w:rsidRDefault="000D7BA3">
            <w:r>
              <w:rPr>
                <w:rFonts w:ascii="Roboto" w:eastAsia="Roboto" w:hAnsi="Roboto" w:cs="Roboto"/>
                <w:color w:val="201F1E"/>
                <w:highlight w:val="white"/>
              </w:rPr>
              <w:t>42          35 and 41</w:t>
            </w:r>
          </w:p>
        </w:tc>
      </w:tr>
    </w:tbl>
    <w:p w:rsidR="00B6397C" w:rsidRDefault="00B6397C"/>
    <w:sectPr w:rsidR="00B639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97C"/>
    <w:rsid w:val="000D7BA3"/>
    <w:rsid w:val="00B6397C"/>
    <w:rsid w:val="00DC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1D209FE4-0951-1042-BC57-F4D7D6C9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483C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pMgcEd29e/RFw3zCMIfxhM3NEQ==">AMUW2mU/WAzt+fdWDjP+gFI/U/iB8NdE3LkkMRKJh0RCbYlj8HNEyuix/Jy01IXL1SqIxXyQvyvxFRWL5Urkn7PSSqCyDZ40GPpMkgj4HOY6abiKT3D+xARRUA5QRJyb96x9nrlDuW0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Jarvis</dc:creator>
  <cp:lastModifiedBy>helen jarvis</cp:lastModifiedBy>
  <cp:revision>2</cp:revision>
  <dcterms:created xsi:type="dcterms:W3CDTF">2020-03-16T13:17:00Z</dcterms:created>
  <dcterms:modified xsi:type="dcterms:W3CDTF">2020-03-16T13:17:00Z</dcterms:modified>
</cp:coreProperties>
</file>